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B44503">
      <w:pPr>
        <w:pStyle w:val="54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right="60"/>
        <w:jc w:val="both"/>
        <w:rPr>
          <w:rFonts w:hint="default" w:ascii="Times New Roman Bold" w:hAnsi="Times New Roman Bold" w:cs="Times New Roman Bold"/>
          <w:b/>
          <w:bCs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i w:val="0"/>
          <w:iCs/>
          <w:sz w:val="24"/>
          <w:szCs w:val="24"/>
          <w:lang w:bidi="ar-SA"/>
        </w:rPr>
        <w:t xml:space="preserve">Table </w:t>
      </w:r>
      <w:r>
        <w:rPr>
          <w:rFonts w:hint="default" w:ascii="Times New Roman Bold" w:hAnsi="Times New Roman Bold" w:eastAsia="宋体" w:cs="Times New Roman Bold"/>
          <w:b/>
          <w:bCs/>
          <w:i w:val="0"/>
          <w:iCs/>
          <w:sz w:val="24"/>
          <w:szCs w:val="24"/>
          <w:lang w:val="en-US" w:bidi="ar-SA"/>
        </w:rPr>
        <w:t>S3</w:t>
      </w:r>
      <w:r>
        <w:rPr>
          <w:rFonts w:hint="default" w:ascii="Times New Roman Bold" w:hAnsi="Times New Roman Bold" w:eastAsia="宋体" w:cs="Times New Roman Bold"/>
          <w:b/>
          <w:bCs/>
          <w:i w:val="0"/>
          <w:iCs/>
          <w:sz w:val="24"/>
          <w:szCs w:val="24"/>
          <w:lang w:bidi="ar-SA"/>
        </w:rPr>
        <w:t>. Baseline demographic characteristics of Prurigo Nodularis by IgE subtype</w:t>
      </w:r>
    </w:p>
    <w:tbl>
      <w:tblPr>
        <w:tblStyle w:val="20"/>
        <w:tblW w:w="499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1"/>
        <w:gridCol w:w="2128"/>
        <w:gridCol w:w="2136"/>
        <w:gridCol w:w="1374"/>
      </w:tblGrid>
      <w:tr w14:paraId="16DDF1FD">
        <w:trPr>
          <w:trHeight w:val="0" w:hRule="atLeast"/>
          <w:tblHeader/>
          <w:jc w:val="center"/>
        </w:trPr>
        <w:tc>
          <w:tcPr>
            <w:tcW w:w="21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8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haracteristics</w:t>
            </w:r>
          </w:p>
        </w:tc>
        <w:tc>
          <w:tcPr>
            <w:tcW w:w="10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65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gE-normal PN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(n=1150)</w:t>
            </w:r>
          </w:p>
        </w:tc>
        <w:tc>
          <w:tcPr>
            <w:tcW w:w="10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C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gE-high PN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(n=245)</w:t>
            </w:r>
          </w:p>
        </w:tc>
        <w:tc>
          <w:tcPr>
            <w:tcW w:w="7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943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 value</w:t>
            </w:r>
          </w:p>
        </w:tc>
      </w:tr>
      <w:tr w14:paraId="16250865">
        <w:trPr>
          <w:trHeight w:val="90" w:hRule="atLeast"/>
          <w:jc w:val="center"/>
        </w:trPr>
        <w:tc>
          <w:tcPr>
            <w:tcW w:w="21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954D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Age, years, Median [Q1, Q3]</w:t>
            </w:r>
          </w:p>
        </w:tc>
        <w:tc>
          <w:tcPr>
            <w:tcW w:w="10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5E9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0.9 [36.7, 60.7]</w:t>
            </w:r>
          </w:p>
        </w:tc>
        <w:tc>
          <w:tcPr>
            <w:tcW w:w="10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5502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5.0 [43.3, 65.8]</w:t>
            </w:r>
          </w:p>
        </w:tc>
        <w:tc>
          <w:tcPr>
            <w:tcW w:w="7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600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001</w:t>
            </w:r>
          </w:p>
        </w:tc>
      </w:tr>
      <w:tr w14:paraId="3B85817F">
        <w:trPr>
          <w:trHeight w:val="9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D6D4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Age categories, n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E25F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186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4EE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005</w:t>
            </w:r>
          </w:p>
        </w:tc>
      </w:tr>
      <w:tr w14:paraId="37CB2999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DDD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8–4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EF05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33 (37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49A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8 (27.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CF1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1EBE9FB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039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5–5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A98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07 (35.4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08F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9 (36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141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5351A305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ECC6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0–7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B82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39 (20.8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F6C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3 (25.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B45F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2F8384D0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0864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≥75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E04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1 (6.2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308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5 (10.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901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8564611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5DD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>Sex</w:t>
            </w: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, n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D4E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023D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49B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228</w:t>
            </w:r>
          </w:p>
        </w:tc>
      </w:tr>
      <w:tr w14:paraId="58C7B3B4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CE2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Femal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629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21 (45.3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A1EE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0 (41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B7C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2C7C3B1D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BCA2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al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C28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28 (54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A5A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44 (59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3B5D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5DA177D5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C59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BMI, Median [Q1, Q3]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C25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3.4 [21.3, 25.4]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BCC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3.4 [21.5, 25.6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DB4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707</w:t>
            </w:r>
          </w:p>
        </w:tc>
      </w:tr>
      <w:tr w14:paraId="310AB12D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561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BMI categories, n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972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3A1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ED7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326</w:t>
            </w:r>
          </w:p>
        </w:tc>
      </w:tr>
      <w:tr w14:paraId="1EB5697D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012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>&lt;18.5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160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3 (4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887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1 (4.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FB8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95092DA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B9B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18.5-24.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E95E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42 (66.3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12BF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51 (65.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6F4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D86298E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2923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25.0-29.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81F5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39 (21.4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D7B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8 (25.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409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FC4D41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B4E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>≥30.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4CC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5 (7.6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72A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1 (4.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377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27FACF0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D201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Residence, n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784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08E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2C1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542</w:t>
            </w:r>
          </w:p>
        </w:tc>
      </w:tr>
      <w:tr w14:paraId="5E244EF9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2070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Urban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FA0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72 (77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949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84 (79.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F96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5CFC61CD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238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ural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E78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50 (22.3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2B8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7 (20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EC6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84AA4E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461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Education, n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0BD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E3B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326B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702</w:t>
            </w:r>
          </w:p>
        </w:tc>
      </w:tr>
      <w:tr w14:paraId="0D1AD60F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53A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rimary or below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8F9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76 (15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4882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0 (17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341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0DCACD21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F95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Lower secondary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B3F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05 (27.2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4F1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4 (23.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4A2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2E336C9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365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Upper secondary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A6D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58 (23.0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2DE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2 (22.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202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CA77572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FCE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ssociate degre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73D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99 (17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765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1 (17.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80C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058412E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33C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Bachelor's or highe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35C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84 (16.4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C8A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4 (19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1AF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03B4966A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4FF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>Occupation</w:t>
            </w: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, n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7A11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6D4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4D3E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044</w:t>
            </w:r>
          </w:p>
        </w:tc>
      </w:tr>
      <w:tr w14:paraId="1D0F0424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4F79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Employed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5301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57 (31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921D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0 (34.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CF0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2F4DB5DE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C446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tudent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799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2 (3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ECB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 (1.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CA7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DF0A91B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834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Unemployed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9BA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63 (23.4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C99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8 (25.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F8C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B6A71C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71B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etired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D5A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2 (4.6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6EA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9 (8.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21C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2E73C504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FF0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the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7D3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11 (36.5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669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0 (30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5B80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2D0ACD29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77BB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Lifestyle, n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936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27D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318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07C0D29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5308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Smoking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F99F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29 (11.9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6BD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2 (14.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42E8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311</w:t>
            </w:r>
          </w:p>
        </w:tc>
      </w:tr>
      <w:tr w14:paraId="268F7D03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5ED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Alcohol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D002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2 (6.6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8E0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8 (8.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4FA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384</w:t>
            </w:r>
          </w:p>
        </w:tc>
      </w:tr>
      <w:tr w14:paraId="0FCFBF2B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CC4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Atopy &amp; sensitivities, n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E99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6A1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79A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2DF96287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CDA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Food allergy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1EB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9 (1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E78B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2 (5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F3A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001</w:t>
            </w:r>
          </w:p>
        </w:tc>
      </w:tr>
      <w:tr w14:paraId="12FDCA43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5B6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Drug allergy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F96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2 (1.1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FEB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 (3.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C49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028</w:t>
            </w:r>
          </w:p>
        </w:tc>
      </w:tr>
      <w:tr w14:paraId="31947679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5C7C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Family history of atopic diseas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945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97 (8.4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0E51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0 (16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D10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001</w:t>
            </w:r>
          </w:p>
        </w:tc>
      </w:tr>
      <w:tr w14:paraId="0AA0A1D5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D8CF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99" w:leftChars="83" w:right="100" w:rightChars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Immediate hypersensitivity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reaction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F08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9 (1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C03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2 (4.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C89C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002</w:t>
            </w:r>
          </w:p>
        </w:tc>
      </w:tr>
      <w:tr w14:paraId="53E880E1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4A7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Peripheral blood eosinophili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6DB2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9 (7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0BED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6 (31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D0E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001</w:t>
            </w:r>
          </w:p>
        </w:tc>
      </w:tr>
      <w:tr w14:paraId="225CF2CF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1F5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Allergen-specific IgE (≥ class 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88D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4 (3.0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D72D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1 (12.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CB6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001</w:t>
            </w:r>
          </w:p>
        </w:tc>
      </w:tr>
      <w:tr w14:paraId="3AF69CD5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8CD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120" w:firstLineChars="5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>Comorbidities, n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1E97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A273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736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5F627C5A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2A44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Asthm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61B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7 (1.5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663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8 (8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F9B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001</w:t>
            </w:r>
          </w:p>
        </w:tc>
      </w:tr>
      <w:tr w14:paraId="1598AD01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87C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Ichthyosis vulgari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713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 (0.3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C8E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 (1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74EC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063</w:t>
            </w:r>
          </w:p>
        </w:tc>
      </w:tr>
      <w:tr w14:paraId="01EDB162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DA39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Allergic rhiniti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ADE2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6 (9.5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CC4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2 (23.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0B55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001</w:t>
            </w:r>
          </w:p>
        </w:tc>
      </w:tr>
      <w:tr w14:paraId="4E6EEE92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BA9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Allergic conjunctiviti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7828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 (0.3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F97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 (0.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B7EF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199</w:t>
            </w:r>
          </w:p>
        </w:tc>
      </w:tr>
      <w:tr w14:paraId="4268D74D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2DE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hronic urticari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0D57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3 (3.9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5957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 (3.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D1ED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589</w:t>
            </w:r>
          </w:p>
        </w:tc>
      </w:tr>
      <w:tr w14:paraId="495FFBA8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D38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Hypertension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746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4 (6.6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0E68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9 (8.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289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332</w:t>
            </w:r>
          </w:p>
        </w:tc>
      </w:tr>
      <w:tr w14:paraId="252203FC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31F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onary heart diseas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77E2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4 (1.3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C37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 (0.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A45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gt;0.999</w:t>
            </w:r>
          </w:p>
        </w:tc>
      </w:tr>
      <w:tr w14:paraId="2591C680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1BED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Type 2 diabetes mellitu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2504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1 (2.8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83C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1 (4.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1A3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098</w:t>
            </w:r>
          </w:p>
        </w:tc>
      </w:tr>
      <w:tr w14:paraId="3559ED29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9B3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right="100" w:rightChars="0" w:firstLine="240" w:firstLineChars="10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Calibri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Calibri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sychiatric disorder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830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 (0.7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CF4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 (1.8%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B1EA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>0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.127</w:t>
            </w:r>
          </w:p>
        </w:tc>
      </w:tr>
      <w:tr w14:paraId="4270A9B5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764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>Disease severity and patient-reported outcom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014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E56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D03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021B69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2E5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 Regular" w:hAnsi="Times New Roman Regular" w:eastAsia="Calibri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nvestigator’s Global Assessment (IGA, 0–4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436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E29E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8646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41DB8D21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A05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 Regular" w:hAnsi="Times New Roman Regular" w:eastAsia="Calibri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</w:t>
            </w:r>
            <w:r>
              <w:rPr>
                <w:rFonts w:hint="default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 xml:space="preserve"> (clear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0E4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26.0 (19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CE2C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7.0 (11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15A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</w:tr>
      <w:tr w14:paraId="4149FA52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EC09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 Regular" w:hAnsi="Times New Roman Regular" w:eastAsia="Calibri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</w:t>
            </w:r>
            <w:r>
              <w:rPr>
                <w:rFonts w:hint="default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 xml:space="preserve"> (almost clear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BA3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8.0 (1.6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D70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4.0 (5.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F23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</w:tr>
      <w:tr w14:paraId="7305FE26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8C3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 Regular" w:hAnsi="Times New Roman Regular" w:eastAsia="Calibri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</w:t>
            </w:r>
            <w:r>
              <w:rPr>
                <w:rFonts w:hint="default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 xml:space="preserve"> (mild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EEC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65.0 (23.0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5BB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3.0 (13.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9BB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</w:tr>
      <w:tr w14:paraId="26C7BA60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879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 Regular" w:hAnsi="Times New Roman Regular" w:eastAsia="Calibri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</w:t>
            </w:r>
            <w:r>
              <w:rPr>
                <w:rFonts w:hint="default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 xml:space="preserve"> (moderate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0FC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81.0 (41.8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E846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16.0 (47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F51A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</w:tr>
      <w:tr w14:paraId="1FF00B2F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FF2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 Regular" w:hAnsi="Times New Roman Regular" w:eastAsia="Calibri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</w:t>
            </w:r>
            <w:r>
              <w:rPr>
                <w:rFonts w:hint="default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 xml:space="preserve"> (severe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73A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60.0 (13.9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45A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5.0 (22.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8A6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</w:tr>
      <w:tr w14:paraId="157F8A2A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3DA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 Regular" w:hAnsi="Times New Roman Regular" w:eastAsia="Calibri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eak pruritus Numerical Rating Scale (pp-NRS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2A3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.0 [3.0, 8.0]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FAE0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.0 [4.5, 9.0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C16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14</w:t>
            </w:r>
          </w:p>
        </w:tc>
      </w:tr>
      <w:tr w14:paraId="472BA00C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6DEB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 Regular" w:hAnsi="Times New Roman Regular" w:eastAsia="Calibri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Dermatology Life Quality Index (DLQI, 0–30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4CD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9.0 [5.0, 14.0]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D8E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.0 [4.0, 17.0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2AA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0</w:t>
            </w:r>
          </w:p>
        </w:tc>
      </w:tr>
      <w:tr w14:paraId="4BA0A85C">
        <w:trPr>
          <w:trHeight w:val="0" w:hRule="atLeast"/>
          <w:jc w:val="center"/>
        </w:trPr>
        <w:tc>
          <w:tcPr>
            <w:tcW w:w="21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4C0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 Regular" w:hAnsi="Times New Roman Regular" w:eastAsia="Calibri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Hospital Anxiety and Depression Scale (HADS total score, 0–42)</w:t>
            </w:r>
          </w:p>
        </w:tc>
        <w:tc>
          <w:tcPr>
            <w:tcW w:w="10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D152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.0 [3.0, 17.0]</w:t>
            </w:r>
          </w:p>
        </w:tc>
        <w:tc>
          <w:tcPr>
            <w:tcW w:w="10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180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3.0 [2.0, 20.0]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65BD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21</w:t>
            </w:r>
          </w:p>
        </w:tc>
      </w:tr>
      <w:tr w14:paraId="46672760"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DCE7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both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Data are presente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 as observed prior to multiple imputation. Continuous variables are show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as median [IQR]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categorical variables as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umber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(%).</w:t>
            </w:r>
            <w:r>
              <w:rPr>
                <w:rFonts w:hint="default" w:ascii="Times New Roman Regular" w:hAnsi="Times New Roman Regular" w:eastAsia="Calibri" w:cs="Times New Roman Regular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 This table includes PN participants only (n = 1462).</w:t>
            </w:r>
            <w:r>
              <w:rPr>
                <w:rFonts w:hint="default" w:ascii="Times New Roman Regular" w:hAnsi="Times New Roman Regular" w:eastAsia="Calibri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Denominators vary across variables due to missing data. Missing data were handled by multiple imputation in regression analyses as described in the Methods.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Calibri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Calibri" w:cs="Times New Roman Regular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 xml:space="preserve">P values were calculated using the Wilcoxon rank sum test for continuous variables and Pearson chi-square tests or Fisher exact tests for categorical variables as appropriate. </w:t>
            </w:r>
            <w:r>
              <w:rPr>
                <w:rFonts w:hint="default" w:ascii="Times New Roman Regular" w:hAnsi="Times New Roman Regular" w:eastAsia="Calibri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Note: </w:t>
            </w:r>
            <w:r>
              <w:rPr>
                <w:rFonts w:hint="default" w:ascii="Times New Roman Regular" w:hAnsi="Times New Roman Regular" w:eastAsia="Calibri" w:cs="Times New Roman Regular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>Total serum IgE subtype was defined using the site-entered categorical status in the original multicenter database</w:t>
            </w:r>
            <w:r>
              <w:rPr>
                <w:rFonts w:hint="default" w:ascii="Times New Roman Regular" w:hAnsi="Times New Roman Regular" w:eastAsia="Calibri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. </w:t>
            </w:r>
            <w:r>
              <w:rPr>
                <w:rFonts w:hint="default" w:ascii="Times New Roman Regular" w:hAnsi="Times New Roman Regular" w:eastAsia="Calibri" w:cs="Times New Roman Regular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>Abbreviations: AD, atopic dermatitis; PN, prurigo nodularis; IgE, immunoglobulin E; BMI, body mass index; IQR, interquartile range.</w:t>
            </w:r>
          </w:p>
        </w:tc>
      </w:tr>
    </w:tbl>
    <w:p w14:paraId="76DD0279">
      <w:pPr>
        <w:spacing w:before="240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7"/>
  <w:bordersDoNotSurroundHeader w:val="0"/>
  <w:bordersDoNotSurroundFooter w:val="0"/>
  <w:attachedTemplate r:id="rId1"/>
  <w:documentProtection w:edit="readOnly"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EEF5EE5"/>
    <w:rsid w:val="35FED912"/>
    <w:rsid w:val="377F1530"/>
    <w:rsid w:val="3FEE015B"/>
    <w:rsid w:val="5FFFEC11"/>
    <w:rsid w:val="7DFEBD9E"/>
    <w:rsid w:val="AEF7892C"/>
    <w:rsid w:val="BBBD19C4"/>
    <w:rsid w:val="BFFF9383"/>
    <w:rsid w:val="DAF2E072"/>
    <w:rsid w:val="FF67CB3B"/>
    <w:rsid w:val="FFFDD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2"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Table Caption"/>
    <w:basedOn w:val="55"/>
    <w:qFormat/>
    <w:uiPriority w:val="0"/>
  </w:style>
  <w:style w:type="paragraph" w:customStyle="1" w:styleId="5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chima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Name="Document" ct:_="" ma:contentTypeDescription="Create a new document." ma:_="" ma:versionID="885ac53139f20652f850277d10459b85" ma:contentTypeScope="" ma:contentTypeID="0x01010026445AF306EBB441B7A6158762C40D43" ma:contentTypeVersion="28">
  <xsd:schema xmlns:p="http://schemas.microsoft.com/office/2006/metadata/properties" xmlns:ns2="26005759-6815-4540-b8ea-913958d74f23" xmlns:ns3="970c08f3-bdc0-46be-888b-e62464d9f78c" xmlns:xs="http://www.w3.org/2001/XMLSchema" xmlns:xsd="http://www.w3.org/2001/XMLSchema" ma:fieldsID="b20dbcea35cbef169bcf39aab5233ab6" ns2:_="" targetNamespace="http://schemas.microsoft.com/office/2006/metadata/properties" ma:root="true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name="_dlc_DocIdUrl" nillable="true" ma:displayName="Document ID" ma:index="2" ma:description="Permanent link to this document." ma:hidden="true" ma:internalName="_dlc_DocIdUrl" ma:readOnly="false">
      <xsd:complexType>
        <xsd:complexContent>
          <xsd:extension base="dms:URL">
            <xsd:sequence>
              <xsd:element minOccurs="0" name="Url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nillable="true" ma:displayName="Document ID Value" ma:index="7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nillable="true" ma:displayName="Persist ID" ma:index="9" ma:description="Keep ID on add." ma:hidden="true" ma:internalName="_dlc_DocIdPersistId" ma:readOnly="false">
      <xsd:simpleType>
        <xsd:restriction base="dms:Boolean"/>
      </xsd:simpleType>
    </xsd:element>
    <xsd:element name="SharedWithUsers" nillable="true" ma:displayName="Shared With" ma:index="14" ma:hidden="true" ma:internalName="SharedWithUsers" ma:readOnly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nillable="true" ma:displayName="Shared With Details" ma:index="15" ma:hidden="true" ma:internalName="SharedWithDetails" ma:readOnly="true">
      <xsd:simpleType>
        <xsd:restriction base="dms:Note"/>
      </xsd:simpleType>
    </xsd:element>
    <xsd:element name="TaxCatchAll" nillable="true" ma:list="{43fa7804-5c1f-47ca-a814-a80f2ff05ca7}" ma:web="26005759-6815-4540-b8ea-913958d74f23" ma:displayName="Taxonomy Catch All Column" ma:index="29" ma:showField="CatchAllData" ma:hidden="true" ma:internalName="TaxCatchAll">
      <xsd:complexType>
        <xsd:complexContent>
          <xsd:extension base="dms:MultiChoiceLookup">
            <xsd:sequence>
              <xsd:element maxOccurs="unbounded" minOccurs="0" name="Value" nillable="true" type="dms:Lookup"/>
            </xsd:sequence>
          </xsd:extension>
        </xsd:complexContent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name="MediaServiceMetadata" nillable="true" ma:displayName="MediaServiceMetadata" ma:index="10" ma:hidden="true" ma:internalName="MediaServiceMetadata" ma:readOnly="true">
      <xsd:simpleType>
        <xsd:restriction base="dms:Note"/>
      </xsd:simpleType>
    </xsd:element>
    <xsd:element name="MediaServiceFastMetadata" nillable="true" ma:displayName="MediaServiceFastMetadata" ma:index="11" ma:hidden="true" ma:internalName="MediaServiceFastMetadata" ma:readOnly="true">
      <xsd:simpleType>
        <xsd:restriction base="dms:Note"/>
      </xsd:simpleType>
    </xsd:element>
    <xsd:element name="MediaServiceAutoKeyPoints" nillable="true" ma:displayName="MediaServiceAutoKeyPoints" ma:index="12" ma:hidden="true" ma:internalName="MediaServiceAutoKeyPoints" ma:readOnly="true">
      <xsd:simpleType>
        <xsd:restriction base="dms:Note"/>
      </xsd:simpleType>
    </xsd:element>
    <xsd:element name="MediaServiceKeyPoints" nillable="true" ma:displayName="KeyPoints" ma:index="13" ma:hidden="true" ma:internalName="MediaServiceKeyPoints" ma:readOnly="true">
      <xsd:simpleType>
        <xsd:restriction base="dms:Note"/>
      </xsd:simpleType>
    </xsd:element>
    <xsd:element name="MediaServiceDateTaken" nillable="true" ma:displayName="MediaServiceDateTaken" ma:index="16" ma:hidden="true" ma:internalName="MediaServiceDateTaken" ma:readOnly="true">
      <xsd:simpleType>
        <xsd:restriction base="dms:Text"/>
      </xsd:simpleType>
    </xsd:element>
    <xsd:element ma:default="New" name="Status" nillable="true" ma:displayName="Status" ma:index="18" ma:format="Dropdown" ma:description="Archive functio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SharePointGroup="0" ma:list="UserInfo" ma:displayName="Lead" ma:index="19" ma:format="Dropdown" ma:internalName="Lead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displayName="Description" ma:index="20" ma:format="Dropdown" ma:internalName="Description">
      <xsd:simpleType>
        <xsd:restriction base="dms:Note">
          <xsd:maxLength value="255"/>
        </xsd:restriction>
      </xsd:simpleType>
    </xsd:element>
    <xsd:element name="_Flow_SignoffStatus" nillable="true" ma:displayName="Sign-off status" ma:index="21" ma:internalName="Sign_x002d_off_x0020_status">
      <xsd:simpleType>
        <xsd:restriction base="dms:Text"/>
      </xsd:simpleType>
    </xsd:element>
    <xsd:element name="MediaServiceOCR" nillable="true" ma:displayName="Extracted Text" ma:index="22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nillable="true" ma:displayName="MediaServiceGenerationTime" ma:index="23" ma:hidden="true" ma:internalName="MediaServiceGenerationTime" ma:readOnly="true">
      <xsd:simpleType>
        <xsd:restriction base="dms:Text"/>
      </xsd:simpleType>
    </xsd:element>
    <xsd:element name="MediaServiceEventHashCode" nillable="true" ma:displayName="MediaServiceEventHashCode" ma:index="24" ma:hidden="true" ma:internalName="MediaServiceEventHashCode" ma:readOnly="true">
      <xsd:simpleType>
        <xsd:restriction base="dms:Text"/>
      </xsd:simpleType>
    </xsd:element>
    <xsd:element name="MediaServiceLocation" nillable="true" ma:displayName="Location" ma:index="25" ma:internalName="MediaServiceLocation" ma:readOnly="true">
      <xsd:simpleType>
        <xsd:restriction base="dms:Text"/>
      </xsd:simpleType>
    </xsd:element>
    <xsd:element name="MediaLengthInSeconds" nillable="true" ma:displayName="Length (seconds)" ma:index="26" ma:internalName="MediaLengthInSeconds" ma:readOnly="true">
      <xsd:simpleType>
        <xsd:restriction base="dms:Unknown"/>
      </xsd:simpleType>
    </xsd:element>
    <xsd:element name="lcf76f155ced4ddcb4097134ff3c332f" ma:taxonomy="true" nillable="true" ma:sspId="465d274b-74f9-43c9-a5ca-fb7fe75b76de" ma:taxonomyFieldName="MediaServiceImageTags" ma:open="true" ma:displayName="Image Tags" ma:index="28" ma:fieldId="{5cf76f15-5ced-4ddc-b409-7134ff3c332f}" ma:isKeyword="false" ma:termSetId="09814cd3-568e-fe90-9814-8d621ff8fb84" ma:anchorId="fba54fb3-c3e1-fe81-a776-ca4b69148c4d" ma:taxonomyMulti="true" ma:internalName="lcf76f155ced4ddcb4097134ff3c332f" ma:readOnly="false">
      <xsd:complexType>
        <xsd:sequence>
          <xsd:element maxOccurs="1" minOccurs="0" ref="pc:Terms"/>
        </xsd:sequence>
      </xsd:complexType>
    </xsd:element>
  </xsd:schema>
  <xsd:schema xmlns="http://schemas.openxmlformats.org/package/2006/metadata/core-properties" xmlns:xsi="http://www.w3.org/2001/XMLSchema-instance" xmlns:dc="http://purl.org/dc/elements/1.1/" xmlns:dcterms="http://purl.org/dc/terms/" xmlns:odoc="http://schemas.microsoft.com/internal/obd" xmlns:xsd="http://www.w3.org/2001/XMLSchema" elementFormDefault="qualified" attributeFormDefault="unqualified" targetNamespace="http://schemas.openxmlformats.org/package/2006/metadata/core-properties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maxOccurs="1" minOccurs="0" name="contentType" ma:displayName="Content Type" type="xsd:string"/>
        <xsd:element maxOccurs="1" minOccurs="0" ref="dc:title" ma:displayName="Title" ma:index="1"/>
        <xsd:element maxOccurs="1" minOccurs="0" ref="dc:subject"/>
        <xsd:element maxOccurs="1" minOccurs="0" ref="dc:description"/>
        <xsd:element maxOccurs="1" minOccurs="0" name="keywords" type="xsd:string"/>
        <xsd:element maxOccurs="1" minOccurs="0" ref="dc:language"/>
        <xsd:element maxOccurs="1" minOccurs="0" name="category" type="xsd:string"/>
        <xsd:element maxOccurs="1" minOccurs="0" name="version" type="xsd:string"/>
        <xsd:element maxOccurs="1" minOccurs="0" name="revision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axOccurs="1" minOccurs="0" name="lastModifiedBy" type="xsd:string"/>
        <xsd:element maxOccurs="1" minOccurs="0" ref="dcterms:modified"/>
        <xsd:element maxOccurs="1" minOccurs="0" name="contentStatus" type="xsd:string"/>
      </xsd:all>
    </xsd:complexType>
  </xsd:schema>
  <xs:schema xmlns:pc="http://schemas.microsoft.com/office/infopath/2007/PartnerControls" xmlns:xs="http://www.w3.org/2001/XMLSchema" elementFormDefault="qualified" attributeFormDefault="un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c="http://schemas.microsoft.com/office/infopath/2007/PartnerControls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8:58:00Z</dcterms:created>
  <dc:creator>Frontiers</dc:creator>
  <cp:lastModifiedBy>Perhaps</cp:lastModifiedBy>
  <cp:lastPrinted>2013-10-06T04:51:00Z</cp:lastPrinted>
  <dcterms:modified xsi:type="dcterms:W3CDTF">2026-02-01T18:29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B12C69E8C62220AA8F387669DB88FD33_43</vt:lpwstr>
  </property>
</Properties>
</file>